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2C1A8" w14:textId="40E4AA73" w:rsidR="00AC47CA" w:rsidRDefault="0088705D" w:rsidP="00AC47CA">
      <w:r>
        <w:rPr>
          <w:noProof/>
          <w14:ligatures w14:val="standardContextual"/>
        </w:rPr>
        <w:drawing>
          <wp:inline distT="0" distB="0" distL="0" distR="0" wp14:anchorId="1F6BCB41" wp14:editId="05614F6A">
            <wp:extent cx="8305800" cy="373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058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BF423" w14:textId="77777777" w:rsidR="00AC47CA" w:rsidRDefault="00AC47CA" w:rsidP="00AC47CA"/>
    <w:p w14:paraId="4D4FCC5F" w14:textId="45ACD9C8" w:rsidR="00775CAF" w:rsidRPr="00F23494" w:rsidRDefault="00AC47CA">
      <w:pPr>
        <w:rPr>
          <w:rFonts w:ascii="Times New Roman" w:hAnsi="Times New Roman" w:cs="Times New Roman"/>
        </w:rPr>
      </w:pPr>
      <w:r w:rsidRPr="00F23494">
        <w:rPr>
          <w:rFonts w:ascii="Times New Roman" w:hAnsi="Times New Roman" w:cs="Times New Roman"/>
          <w:b/>
        </w:rPr>
        <w:t xml:space="preserve">Figure </w:t>
      </w:r>
      <w:r w:rsidR="000A74C8">
        <w:rPr>
          <w:rFonts w:ascii="Times New Roman" w:hAnsi="Times New Roman" w:cs="Times New Roman"/>
          <w:b/>
        </w:rPr>
        <w:t>2</w:t>
      </w:r>
      <w:r w:rsidRPr="00F23494">
        <w:rPr>
          <w:rFonts w:ascii="Times New Roman" w:hAnsi="Times New Roman" w:cs="Times New Roman"/>
        </w:rPr>
        <w:t>:  Since noticing symptoms associated with the stages of menopause, have you stopped or reduced your alcohol consumption for a specific reason? Data included for people identifying as peri</w:t>
      </w:r>
      <w:r w:rsidR="00F23494">
        <w:rPr>
          <w:rFonts w:ascii="Times New Roman" w:hAnsi="Times New Roman" w:cs="Times New Roman"/>
        </w:rPr>
        <w:t>-</w:t>
      </w:r>
      <w:r w:rsidRPr="00F23494">
        <w:rPr>
          <w:rFonts w:ascii="Times New Roman" w:hAnsi="Times New Roman" w:cs="Times New Roman"/>
        </w:rPr>
        <w:t xml:space="preserve"> or post</w:t>
      </w:r>
      <w:r w:rsidR="00F23494">
        <w:rPr>
          <w:rFonts w:ascii="Times New Roman" w:hAnsi="Times New Roman" w:cs="Times New Roman"/>
        </w:rPr>
        <w:t>-</w:t>
      </w:r>
      <w:r w:rsidRPr="00F23494">
        <w:rPr>
          <w:rFonts w:ascii="Times New Roman" w:hAnsi="Times New Roman" w:cs="Times New Roman"/>
        </w:rPr>
        <w:t>menopausal only (N=673)</w:t>
      </w:r>
    </w:p>
    <w:sectPr w:rsidR="00775CAF" w:rsidRPr="00F23494" w:rsidSect="00AC47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7CA"/>
    <w:rsid w:val="000A69CB"/>
    <w:rsid w:val="000A74C8"/>
    <w:rsid w:val="001E64F5"/>
    <w:rsid w:val="002225D8"/>
    <w:rsid w:val="00520CDB"/>
    <w:rsid w:val="00775CAF"/>
    <w:rsid w:val="0088705D"/>
    <w:rsid w:val="00AC47CA"/>
    <w:rsid w:val="00D175CD"/>
    <w:rsid w:val="00F2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F7755"/>
  <w15:chartTrackingRefBased/>
  <w15:docId w15:val="{55ED3A01-7FC8-4D59-AEEA-B969D7840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C47CA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4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Abi</dc:creator>
  <cp:keywords/>
  <dc:description/>
  <cp:lastModifiedBy>Rose, Abi</cp:lastModifiedBy>
  <cp:revision>2</cp:revision>
  <dcterms:created xsi:type="dcterms:W3CDTF">2025-02-06T15:03:00Z</dcterms:created>
  <dcterms:modified xsi:type="dcterms:W3CDTF">2025-02-06T15:03:00Z</dcterms:modified>
</cp:coreProperties>
</file>